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46C99" w14:textId="77777777" w:rsidR="008073C7" w:rsidRDefault="001D15AC">
      <w:pPr>
        <w:pStyle w:val="Heading1"/>
      </w:pPr>
      <w:bookmarkStart w:id="0" w:name="reporting-checklist-for-cross-sectional-"/>
      <w:bookmarkEnd w:id="0"/>
      <w:r>
        <w:t>Reporting checklist for cross sectional study.</w:t>
      </w:r>
    </w:p>
    <w:p w14:paraId="6106FCE7" w14:textId="77777777" w:rsidR="008073C7" w:rsidRDefault="001D15AC">
      <w:r>
        <w:t>Based on the STROBE cross sectional guidelines.</w:t>
      </w:r>
    </w:p>
    <w:p w14:paraId="5B58D05A" w14:textId="77777777" w:rsidR="008073C7" w:rsidRDefault="001D15AC">
      <w:bookmarkStart w:id="1" w:name="instructions-to-authors"/>
      <w:bookmarkEnd w:id="1"/>
      <w:r w:rsidRPr="007F6005">
        <w:rPr>
          <w:lang w:val="de-DE"/>
        </w:rPr>
        <w:t xml:space="preserve">von Elm E, Altman DG, Egger M, Pocock SJ, Gotzsche PC, Vandenbroucke JP. </w:t>
      </w:r>
      <w:r>
        <w:t>The Strengthening the Reporting of Observational Studies in Epidemiology (STROBE) Statement: guidelines for reporting observational studie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116"/>
        <w:gridCol w:w="750"/>
        <w:gridCol w:w="6699"/>
        <w:gridCol w:w="1235"/>
      </w:tblGrid>
      <w:tr w:rsidR="008073C7" w14:paraId="5E22B5E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3E051A" w14:textId="77777777" w:rsidR="008073C7" w:rsidRDefault="008073C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56B2AD" w14:textId="77777777" w:rsidR="008073C7" w:rsidRDefault="008073C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1176FC" w14:textId="77777777" w:rsidR="008073C7" w:rsidRDefault="001D15AC">
            <w:r>
              <w:t>Rep</w:t>
            </w:r>
            <w:r>
              <w:t>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0E56BF" w14:textId="77777777" w:rsidR="008073C7" w:rsidRDefault="001D15AC">
            <w:pPr>
              <w:jc w:val="right"/>
            </w:pPr>
            <w:r>
              <w:t>Page Number</w:t>
            </w:r>
          </w:p>
        </w:tc>
      </w:tr>
      <w:tr w:rsidR="008073C7" w14:paraId="1C92C326" w14:textId="77777777">
        <w:tc>
          <w:tcPr>
            <w:tcW w:w="0" w:type="auto"/>
          </w:tcPr>
          <w:p w14:paraId="74A84011" w14:textId="77777777" w:rsidR="008073C7" w:rsidRDefault="001D15AC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75AEC961" w14:textId="77777777" w:rsidR="008073C7" w:rsidRDefault="008073C7"/>
        </w:tc>
        <w:tc>
          <w:tcPr>
            <w:tcW w:w="0" w:type="auto"/>
          </w:tcPr>
          <w:p w14:paraId="4D707C28" w14:textId="77777777" w:rsidR="008073C7" w:rsidRDefault="008073C7"/>
        </w:tc>
        <w:tc>
          <w:tcPr>
            <w:tcW w:w="0" w:type="auto"/>
          </w:tcPr>
          <w:p w14:paraId="6F57F65A" w14:textId="77777777" w:rsidR="008073C7" w:rsidRDefault="008073C7"/>
        </w:tc>
      </w:tr>
      <w:tr w:rsidR="008073C7" w14:paraId="3F093934" w14:textId="77777777">
        <w:tc>
          <w:tcPr>
            <w:tcW w:w="0" w:type="auto"/>
          </w:tcPr>
          <w:p w14:paraId="4555445F" w14:textId="77777777" w:rsidR="008073C7" w:rsidRDefault="001D15AC">
            <w:r>
              <w:t>Title</w:t>
            </w:r>
          </w:p>
        </w:tc>
        <w:tc>
          <w:tcPr>
            <w:tcW w:w="0" w:type="auto"/>
          </w:tcPr>
          <w:p w14:paraId="732CD9DC" w14:textId="77777777" w:rsidR="008073C7" w:rsidRDefault="001D15AC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1AAEB599" w14:textId="77777777" w:rsidR="008073C7" w:rsidRDefault="001D15AC">
            <w:r>
              <w:t>Indicate the study’s design with a commonly used term in the title or the abstract</w:t>
            </w:r>
          </w:p>
        </w:tc>
        <w:tc>
          <w:tcPr>
            <w:tcW w:w="0" w:type="auto"/>
          </w:tcPr>
          <w:p w14:paraId="3B797EFB" w14:textId="77777777" w:rsidR="008073C7" w:rsidRDefault="001D15AC">
            <w:pPr>
              <w:jc w:val="right"/>
            </w:pPr>
            <w:r>
              <w:t>1</w:t>
            </w:r>
          </w:p>
        </w:tc>
      </w:tr>
      <w:tr w:rsidR="008073C7" w14:paraId="156E8755" w14:textId="77777777">
        <w:tc>
          <w:tcPr>
            <w:tcW w:w="0" w:type="auto"/>
          </w:tcPr>
          <w:p w14:paraId="5FE44772" w14:textId="77777777" w:rsidR="008073C7" w:rsidRDefault="001D15AC">
            <w:r>
              <w:t>Abstract</w:t>
            </w:r>
          </w:p>
        </w:tc>
        <w:tc>
          <w:tcPr>
            <w:tcW w:w="0" w:type="auto"/>
          </w:tcPr>
          <w:p w14:paraId="5395CC29" w14:textId="77777777" w:rsidR="008073C7" w:rsidRDefault="001D15AC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34C62261" w14:textId="77777777" w:rsidR="008073C7" w:rsidRDefault="001D15AC">
            <w:r>
              <w:t>Provide in the abstract an informative and balanced summary of what was done and what was found</w:t>
            </w:r>
          </w:p>
        </w:tc>
        <w:tc>
          <w:tcPr>
            <w:tcW w:w="0" w:type="auto"/>
          </w:tcPr>
          <w:p w14:paraId="3021A2C7" w14:textId="77777777" w:rsidR="008073C7" w:rsidRDefault="001D15AC">
            <w:pPr>
              <w:jc w:val="right"/>
            </w:pPr>
            <w:r>
              <w:t>1,2</w:t>
            </w:r>
          </w:p>
        </w:tc>
      </w:tr>
      <w:tr w:rsidR="008073C7" w14:paraId="32AF490F" w14:textId="77777777">
        <w:tc>
          <w:tcPr>
            <w:tcW w:w="0" w:type="auto"/>
          </w:tcPr>
          <w:p w14:paraId="4C4A95F4" w14:textId="77777777" w:rsidR="008073C7" w:rsidRDefault="001D15AC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646795D1" w14:textId="77777777" w:rsidR="008073C7" w:rsidRDefault="008073C7"/>
        </w:tc>
        <w:tc>
          <w:tcPr>
            <w:tcW w:w="0" w:type="auto"/>
          </w:tcPr>
          <w:p w14:paraId="74EB6D81" w14:textId="77777777" w:rsidR="008073C7" w:rsidRDefault="008073C7"/>
        </w:tc>
        <w:tc>
          <w:tcPr>
            <w:tcW w:w="0" w:type="auto"/>
          </w:tcPr>
          <w:p w14:paraId="06D4F45D" w14:textId="77777777" w:rsidR="008073C7" w:rsidRDefault="008073C7"/>
        </w:tc>
      </w:tr>
      <w:tr w:rsidR="008073C7" w14:paraId="3E1667DD" w14:textId="77777777">
        <w:tc>
          <w:tcPr>
            <w:tcW w:w="0" w:type="auto"/>
          </w:tcPr>
          <w:p w14:paraId="0992A3E9" w14:textId="77777777" w:rsidR="008073C7" w:rsidRDefault="001D15AC">
            <w:r>
              <w:t>Background / rationale</w:t>
            </w:r>
          </w:p>
        </w:tc>
        <w:tc>
          <w:tcPr>
            <w:tcW w:w="0" w:type="auto"/>
          </w:tcPr>
          <w:p w14:paraId="59A6E4DB" w14:textId="77777777" w:rsidR="008073C7" w:rsidRDefault="001D15AC">
            <w:hyperlink r:id="rId9" w:anchor="2">
              <w:r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</w:tcPr>
          <w:p w14:paraId="72A67CC6" w14:textId="77777777" w:rsidR="008073C7" w:rsidRDefault="001D15AC">
            <w: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780DA240" w14:textId="77777777" w:rsidR="008073C7" w:rsidRDefault="001D15AC">
            <w:pPr>
              <w:jc w:val="right"/>
            </w:pPr>
            <w:r>
              <w:t>3</w:t>
            </w:r>
          </w:p>
        </w:tc>
      </w:tr>
      <w:tr w:rsidR="008073C7" w14:paraId="145B4465" w14:textId="77777777">
        <w:tc>
          <w:tcPr>
            <w:tcW w:w="0" w:type="auto"/>
          </w:tcPr>
          <w:p w14:paraId="7C9B5170" w14:textId="77777777" w:rsidR="008073C7" w:rsidRDefault="001D15AC">
            <w:r>
              <w:t>Objectives</w:t>
            </w:r>
          </w:p>
        </w:tc>
        <w:tc>
          <w:tcPr>
            <w:tcW w:w="0" w:type="auto"/>
          </w:tcPr>
          <w:p w14:paraId="6D9032D1" w14:textId="77777777" w:rsidR="008073C7" w:rsidRDefault="001D15AC">
            <w:hyperlink r:id="rId10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4FFA62F4" w14:textId="77777777" w:rsidR="008073C7" w:rsidRDefault="001D15AC">
            <w:r>
              <w:t>State specific objectives, including any prespecified hypotheses</w:t>
            </w:r>
          </w:p>
        </w:tc>
        <w:tc>
          <w:tcPr>
            <w:tcW w:w="0" w:type="auto"/>
          </w:tcPr>
          <w:p w14:paraId="53B2FB30" w14:textId="77777777" w:rsidR="008073C7" w:rsidRDefault="001D15AC">
            <w:pPr>
              <w:jc w:val="right"/>
            </w:pPr>
            <w:r>
              <w:t>1,3</w:t>
            </w:r>
          </w:p>
        </w:tc>
      </w:tr>
      <w:tr w:rsidR="008073C7" w14:paraId="05CC551C" w14:textId="77777777">
        <w:tc>
          <w:tcPr>
            <w:tcW w:w="0" w:type="auto"/>
          </w:tcPr>
          <w:p w14:paraId="0C5B9602" w14:textId="77777777" w:rsidR="008073C7" w:rsidRDefault="001D15AC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309690DC" w14:textId="77777777" w:rsidR="008073C7" w:rsidRDefault="008073C7"/>
        </w:tc>
        <w:tc>
          <w:tcPr>
            <w:tcW w:w="0" w:type="auto"/>
          </w:tcPr>
          <w:p w14:paraId="1B40225D" w14:textId="77777777" w:rsidR="008073C7" w:rsidRDefault="008073C7"/>
        </w:tc>
        <w:tc>
          <w:tcPr>
            <w:tcW w:w="0" w:type="auto"/>
          </w:tcPr>
          <w:p w14:paraId="0673067B" w14:textId="77777777" w:rsidR="008073C7" w:rsidRDefault="008073C7"/>
        </w:tc>
      </w:tr>
      <w:tr w:rsidR="008073C7" w14:paraId="559B86C9" w14:textId="77777777">
        <w:tc>
          <w:tcPr>
            <w:tcW w:w="0" w:type="auto"/>
          </w:tcPr>
          <w:p w14:paraId="0AE9BE09" w14:textId="77777777" w:rsidR="008073C7" w:rsidRDefault="001D15AC">
            <w:r>
              <w:t>Study design</w:t>
            </w:r>
          </w:p>
        </w:tc>
        <w:tc>
          <w:tcPr>
            <w:tcW w:w="0" w:type="auto"/>
          </w:tcPr>
          <w:p w14:paraId="442C0ED9" w14:textId="77777777" w:rsidR="008073C7" w:rsidRDefault="001D15AC">
            <w:hyperlink r:id="rId11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694281C8" w14:textId="77777777" w:rsidR="008073C7" w:rsidRDefault="001D15AC">
            <w:r>
              <w:t>Present key elements of study design early in the paper</w:t>
            </w:r>
          </w:p>
        </w:tc>
        <w:tc>
          <w:tcPr>
            <w:tcW w:w="0" w:type="auto"/>
          </w:tcPr>
          <w:p w14:paraId="3779C586" w14:textId="77777777" w:rsidR="008073C7" w:rsidRDefault="001D15AC">
            <w:pPr>
              <w:jc w:val="right"/>
            </w:pPr>
            <w:r>
              <w:t>3-5</w:t>
            </w:r>
          </w:p>
        </w:tc>
      </w:tr>
      <w:tr w:rsidR="008073C7" w14:paraId="301C090F" w14:textId="77777777">
        <w:tc>
          <w:tcPr>
            <w:tcW w:w="0" w:type="auto"/>
          </w:tcPr>
          <w:p w14:paraId="4A8EB671" w14:textId="77777777" w:rsidR="008073C7" w:rsidRDefault="001D15AC">
            <w:r>
              <w:t>Setting</w:t>
            </w:r>
          </w:p>
        </w:tc>
        <w:tc>
          <w:tcPr>
            <w:tcW w:w="0" w:type="auto"/>
          </w:tcPr>
          <w:p w14:paraId="5FF9FCB1" w14:textId="77777777" w:rsidR="008073C7" w:rsidRDefault="001D15AC">
            <w:hyperlink r:id="rId12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146004DE" w14:textId="77777777" w:rsidR="008073C7" w:rsidRDefault="001D15AC">
            <w:r>
              <w:t>Describe the setting, locatio</w:t>
            </w:r>
            <w:r>
              <w:t>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2A78813" w14:textId="77777777" w:rsidR="008073C7" w:rsidRDefault="001D15AC">
            <w:pPr>
              <w:jc w:val="right"/>
            </w:pPr>
            <w:r>
              <w:t>4</w:t>
            </w:r>
          </w:p>
        </w:tc>
      </w:tr>
      <w:tr w:rsidR="008073C7" w14:paraId="37E290FC" w14:textId="77777777">
        <w:tc>
          <w:tcPr>
            <w:tcW w:w="0" w:type="auto"/>
          </w:tcPr>
          <w:p w14:paraId="3E945B37" w14:textId="77777777" w:rsidR="008073C7" w:rsidRDefault="001D15AC">
            <w:r>
              <w:t>Eligibility criteria</w:t>
            </w:r>
          </w:p>
        </w:tc>
        <w:tc>
          <w:tcPr>
            <w:tcW w:w="0" w:type="auto"/>
          </w:tcPr>
          <w:p w14:paraId="5C7C33DB" w14:textId="77777777" w:rsidR="008073C7" w:rsidRDefault="001D15AC">
            <w:hyperlink r:id="rId13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23DE4176" w14:textId="77777777" w:rsidR="008073C7" w:rsidRDefault="001D15AC">
            <w:r>
              <w:t>Give the eligibility criteria, and the sources and methods of selection of participants.</w:t>
            </w:r>
          </w:p>
        </w:tc>
        <w:tc>
          <w:tcPr>
            <w:tcW w:w="0" w:type="auto"/>
          </w:tcPr>
          <w:p w14:paraId="20820ABC" w14:textId="77777777" w:rsidR="008073C7" w:rsidRDefault="001D15AC">
            <w:pPr>
              <w:jc w:val="right"/>
            </w:pPr>
            <w:r>
              <w:t>4-5</w:t>
            </w:r>
          </w:p>
        </w:tc>
      </w:tr>
      <w:tr w:rsidR="008073C7" w14:paraId="55068F51" w14:textId="77777777">
        <w:tc>
          <w:tcPr>
            <w:tcW w:w="0" w:type="auto"/>
          </w:tcPr>
          <w:p w14:paraId="09E0E05A" w14:textId="77777777" w:rsidR="008073C7" w:rsidRDefault="008073C7"/>
        </w:tc>
        <w:tc>
          <w:tcPr>
            <w:tcW w:w="0" w:type="auto"/>
          </w:tcPr>
          <w:p w14:paraId="130B9724" w14:textId="77777777" w:rsidR="008073C7" w:rsidRDefault="001D15AC">
            <w:hyperlink r:id="rId14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3EB20DA1" w14:textId="77777777" w:rsidR="008073C7" w:rsidRDefault="001D15AC"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FC1B340" w14:textId="77777777" w:rsidR="008073C7" w:rsidRDefault="001D15AC">
            <w:pPr>
              <w:jc w:val="right"/>
            </w:pPr>
            <w:r>
              <w:t>4</w:t>
            </w:r>
          </w:p>
        </w:tc>
      </w:tr>
      <w:tr w:rsidR="008073C7" w14:paraId="654A550E" w14:textId="77777777">
        <w:tc>
          <w:tcPr>
            <w:tcW w:w="0" w:type="auto"/>
          </w:tcPr>
          <w:p w14:paraId="77B4F3EF" w14:textId="77777777" w:rsidR="008073C7" w:rsidRDefault="001D15AC">
            <w:r>
              <w:t>Data source</w:t>
            </w:r>
            <w:r>
              <w:t>s / measurement</w:t>
            </w:r>
          </w:p>
        </w:tc>
        <w:tc>
          <w:tcPr>
            <w:tcW w:w="0" w:type="auto"/>
          </w:tcPr>
          <w:p w14:paraId="73FF0C09" w14:textId="77777777" w:rsidR="008073C7" w:rsidRDefault="001D15AC">
            <w:hyperlink r:id="rId15" w:anchor="8">
              <w:r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1A7DAAFC" w14:textId="77777777" w:rsidR="008073C7" w:rsidRDefault="001D15AC">
            <w:r>
              <w:t xml:space="preserve">For each variable of interest give sources of data and details of methods of assessment (measurement). Describe </w:t>
            </w:r>
            <w:r>
              <w:lastRenderedPageBreak/>
              <w:t>comparability of asse</w:t>
            </w:r>
            <w:r>
              <w:t>ssment methods if there is more than one group. Give information separately for for exposed and unexposed groups if applicable.</w:t>
            </w:r>
          </w:p>
        </w:tc>
        <w:tc>
          <w:tcPr>
            <w:tcW w:w="0" w:type="auto"/>
          </w:tcPr>
          <w:p w14:paraId="621546CF" w14:textId="77777777" w:rsidR="008073C7" w:rsidRDefault="001D15AC">
            <w:pPr>
              <w:jc w:val="right"/>
            </w:pPr>
            <w:r>
              <w:lastRenderedPageBreak/>
              <w:t>4-5</w:t>
            </w:r>
          </w:p>
        </w:tc>
      </w:tr>
      <w:tr w:rsidR="008073C7" w14:paraId="5D45761F" w14:textId="77777777">
        <w:tc>
          <w:tcPr>
            <w:tcW w:w="0" w:type="auto"/>
          </w:tcPr>
          <w:p w14:paraId="6FADDC77" w14:textId="77777777" w:rsidR="008073C7" w:rsidRDefault="001D15AC">
            <w:r>
              <w:t>Bias</w:t>
            </w:r>
          </w:p>
        </w:tc>
        <w:tc>
          <w:tcPr>
            <w:tcW w:w="0" w:type="auto"/>
          </w:tcPr>
          <w:p w14:paraId="7BEFAE06" w14:textId="77777777" w:rsidR="008073C7" w:rsidRDefault="001D15AC">
            <w:hyperlink r:id="rId16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34F4127E" w14:textId="77777777" w:rsidR="008073C7" w:rsidRDefault="001D15AC">
            <w:r>
              <w:t>Describe an</w:t>
            </w:r>
            <w:r>
              <w:t>y efforts to address potential sources of bias</w:t>
            </w:r>
          </w:p>
        </w:tc>
        <w:tc>
          <w:tcPr>
            <w:tcW w:w="0" w:type="auto"/>
          </w:tcPr>
          <w:p w14:paraId="12763E6C" w14:textId="77777777" w:rsidR="008073C7" w:rsidRDefault="001D15AC">
            <w:pPr>
              <w:jc w:val="right"/>
            </w:pPr>
            <w:r>
              <w:t>5</w:t>
            </w:r>
          </w:p>
        </w:tc>
      </w:tr>
      <w:tr w:rsidR="008073C7" w14:paraId="30B855C0" w14:textId="77777777">
        <w:tc>
          <w:tcPr>
            <w:tcW w:w="0" w:type="auto"/>
          </w:tcPr>
          <w:p w14:paraId="4CD168A4" w14:textId="77777777" w:rsidR="008073C7" w:rsidRDefault="001D15AC">
            <w:r>
              <w:t>Study size</w:t>
            </w:r>
          </w:p>
        </w:tc>
        <w:tc>
          <w:tcPr>
            <w:tcW w:w="0" w:type="auto"/>
          </w:tcPr>
          <w:p w14:paraId="18A82C34" w14:textId="77777777" w:rsidR="008073C7" w:rsidRDefault="001D15AC">
            <w:hyperlink r:id="rId17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06B48B74" w14:textId="77777777" w:rsidR="008073C7" w:rsidRDefault="001D15AC">
            <w:r>
              <w:t>Explain how the study size was arrived at</w:t>
            </w:r>
          </w:p>
        </w:tc>
        <w:tc>
          <w:tcPr>
            <w:tcW w:w="0" w:type="auto"/>
          </w:tcPr>
          <w:p w14:paraId="57569C55" w14:textId="77777777" w:rsidR="008073C7" w:rsidRDefault="001D15AC">
            <w:pPr>
              <w:jc w:val="right"/>
            </w:pPr>
            <w:r>
              <w:t>4-5</w:t>
            </w:r>
          </w:p>
        </w:tc>
      </w:tr>
      <w:tr w:rsidR="008073C7" w14:paraId="2F773B96" w14:textId="77777777">
        <w:tc>
          <w:tcPr>
            <w:tcW w:w="0" w:type="auto"/>
          </w:tcPr>
          <w:p w14:paraId="2ABE7DAB" w14:textId="77777777" w:rsidR="008073C7" w:rsidRDefault="001D15AC">
            <w:r>
              <w:t>Quantitative variables</w:t>
            </w:r>
          </w:p>
        </w:tc>
        <w:tc>
          <w:tcPr>
            <w:tcW w:w="0" w:type="auto"/>
          </w:tcPr>
          <w:p w14:paraId="68E7D792" w14:textId="77777777" w:rsidR="008073C7" w:rsidRDefault="001D15AC">
            <w:hyperlink r:id="rId18" w:anchor="11">
              <w:r>
                <w:rPr>
                  <w:rStyle w:val="Hyperlink"/>
                </w:rPr>
                <w:t>#11</w:t>
              </w:r>
            </w:hyperlink>
          </w:p>
        </w:tc>
        <w:tc>
          <w:tcPr>
            <w:tcW w:w="0" w:type="auto"/>
          </w:tcPr>
          <w:p w14:paraId="2145DCB3" w14:textId="77777777" w:rsidR="008073C7" w:rsidRDefault="001D15AC">
            <w:r>
              <w:t>Explain how quantitative variables were handled in the analyses. If applicable, describe which groupings were chosen, and wh</w:t>
            </w:r>
            <w:r>
              <w:t>y</w:t>
            </w:r>
          </w:p>
        </w:tc>
        <w:tc>
          <w:tcPr>
            <w:tcW w:w="0" w:type="auto"/>
          </w:tcPr>
          <w:p w14:paraId="10307EA5" w14:textId="77777777" w:rsidR="008073C7" w:rsidRDefault="001D15AC">
            <w:pPr>
              <w:jc w:val="right"/>
            </w:pPr>
            <w:r>
              <w:t>5</w:t>
            </w:r>
          </w:p>
        </w:tc>
      </w:tr>
      <w:tr w:rsidR="008073C7" w14:paraId="49BDB6DE" w14:textId="77777777">
        <w:tc>
          <w:tcPr>
            <w:tcW w:w="0" w:type="auto"/>
          </w:tcPr>
          <w:p w14:paraId="0C35B373" w14:textId="77777777" w:rsidR="008073C7" w:rsidRDefault="001D15AC">
            <w:r>
              <w:t>Statistical methods</w:t>
            </w:r>
          </w:p>
        </w:tc>
        <w:tc>
          <w:tcPr>
            <w:tcW w:w="0" w:type="auto"/>
          </w:tcPr>
          <w:p w14:paraId="033200F9" w14:textId="77777777" w:rsidR="008073C7" w:rsidRDefault="001D15AC">
            <w:hyperlink r:id="rId19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305BFACB" w14:textId="77777777" w:rsidR="008073C7" w:rsidRDefault="001D15AC">
            <w:r>
              <w:t>Describe all statistical methods, including those used to control for confounding</w:t>
            </w:r>
          </w:p>
        </w:tc>
        <w:tc>
          <w:tcPr>
            <w:tcW w:w="0" w:type="auto"/>
          </w:tcPr>
          <w:p w14:paraId="53B10946" w14:textId="77777777" w:rsidR="008073C7" w:rsidRDefault="001D15AC">
            <w:pPr>
              <w:jc w:val="right"/>
            </w:pPr>
            <w:r>
              <w:t>5</w:t>
            </w:r>
          </w:p>
        </w:tc>
      </w:tr>
      <w:tr w:rsidR="008073C7" w14:paraId="025D14AD" w14:textId="77777777">
        <w:tc>
          <w:tcPr>
            <w:tcW w:w="0" w:type="auto"/>
          </w:tcPr>
          <w:p w14:paraId="0E1D46D5" w14:textId="77777777" w:rsidR="008073C7" w:rsidRDefault="001D15AC">
            <w:r>
              <w:t>Statistical methods</w:t>
            </w:r>
          </w:p>
        </w:tc>
        <w:tc>
          <w:tcPr>
            <w:tcW w:w="0" w:type="auto"/>
          </w:tcPr>
          <w:p w14:paraId="1433073D" w14:textId="77777777" w:rsidR="008073C7" w:rsidRDefault="001D15AC">
            <w:hyperlink r:id="rId20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04A968EF" w14:textId="77777777" w:rsidR="008073C7" w:rsidRDefault="001D15AC">
            <w:r>
              <w:t>Describe any methods used to examine subgroups and interactions</w:t>
            </w:r>
          </w:p>
        </w:tc>
        <w:tc>
          <w:tcPr>
            <w:tcW w:w="0" w:type="auto"/>
          </w:tcPr>
          <w:p w14:paraId="722B4E05" w14:textId="77777777" w:rsidR="008073C7" w:rsidRDefault="001D15AC">
            <w:pPr>
              <w:jc w:val="right"/>
            </w:pPr>
            <w:r>
              <w:t>5</w:t>
            </w:r>
          </w:p>
        </w:tc>
      </w:tr>
      <w:tr w:rsidR="008073C7" w14:paraId="53FC231F" w14:textId="77777777">
        <w:tc>
          <w:tcPr>
            <w:tcW w:w="0" w:type="auto"/>
          </w:tcPr>
          <w:p w14:paraId="47EED1E4" w14:textId="77777777" w:rsidR="008073C7" w:rsidRDefault="001D15AC">
            <w:r>
              <w:t>Statistical methods</w:t>
            </w:r>
          </w:p>
        </w:tc>
        <w:tc>
          <w:tcPr>
            <w:tcW w:w="0" w:type="auto"/>
          </w:tcPr>
          <w:p w14:paraId="2FF6F5A4" w14:textId="77777777" w:rsidR="008073C7" w:rsidRDefault="001D15AC">
            <w:hyperlink r:id="rId21" w:anchor="12c">
              <w:r>
                <w:rPr>
                  <w:rStyle w:val="Hyperlink"/>
                </w:rPr>
                <w:t>#12c</w:t>
              </w:r>
            </w:hyperlink>
          </w:p>
        </w:tc>
        <w:tc>
          <w:tcPr>
            <w:tcW w:w="0" w:type="auto"/>
          </w:tcPr>
          <w:p w14:paraId="303A6EF1" w14:textId="77777777" w:rsidR="008073C7" w:rsidRDefault="001D15AC">
            <w:r>
              <w:t>Explain how missing data were addressed</w:t>
            </w:r>
          </w:p>
        </w:tc>
        <w:tc>
          <w:tcPr>
            <w:tcW w:w="0" w:type="auto"/>
          </w:tcPr>
          <w:p w14:paraId="4CBEEFA3" w14:textId="77777777" w:rsidR="008073C7" w:rsidRDefault="001D15AC">
            <w:pPr>
              <w:jc w:val="right"/>
            </w:pPr>
            <w:r>
              <w:t>18</w:t>
            </w:r>
          </w:p>
        </w:tc>
      </w:tr>
      <w:tr w:rsidR="008073C7" w14:paraId="3CBBFBA5" w14:textId="77777777">
        <w:tc>
          <w:tcPr>
            <w:tcW w:w="0" w:type="auto"/>
          </w:tcPr>
          <w:p w14:paraId="0ADC2D1D" w14:textId="77777777" w:rsidR="008073C7" w:rsidRDefault="001D15AC">
            <w:r>
              <w:t>Statistical methods</w:t>
            </w:r>
          </w:p>
        </w:tc>
        <w:tc>
          <w:tcPr>
            <w:tcW w:w="0" w:type="auto"/>
          </w:tcPr>
          <w:p w14:paraId="3BBB64A3" w14:textId="77777777" w:rsidR="008073C7" w:rsidRDefault="001D15AC">
            <w:hyperlink r:id="rId22" w:anchor="12d">
              <w:r>
                <w:rPr>
                  <w:rStyle w:val="Hyperlink"/>
                </w:rPr>
                <w:t>#12d</w:t>
              </w:r>
            </w:hyperlink>
          </w:p>
        </w:tc>
        <w:tc>
          <w:tcPr>
            <w:tcW w:w="0" w:type="auto"/>
          </w:tcPr>
          <w:p w14:paraId="1F109669" w14:textId="77777777" w:rsidR="008073C7" w:rsidRDefault="001D15AC">
            <w:r>
              <w:t>If applicable, describe analytical methods taking account of sampling strategy</w:t>
            </w:r>
          </w:p>
        </w:tc>
        <w:tc>
          <w:tcPr>
            <w:tcW w:w="0" w:type="auto"/>
          </w:tcPr>
          <w:p w14:paraId="5A6701C6" w14:textId="77777777" w:rsidR="008073C7" w:rsidRDefault="001D15AC">
            <w:pPr>
              <w:jc w:val="right"/>
            </w:pPr>
            <w:r>
              <w:t>5</w:t>
            </w:r>
          </w:p>
        </w:tc>
      </w:tr>
      <w:tr w:rsidR="008073C7" w14:paraId="1D5A5653" w14:textId="77777777">
        <w:tc>
          <w:tcPr>
            <w:tcW w:w="0" w:type="auto"/>
          </w:tcPr>
          <w:p w14:paraId="12B1C64E" w14:textId="77777777" w:rsidR="008073C7" w:rsidRDefault="001D15AC">
            <w:r>
              <w:t>Statistical methods</w:t>
            </w:r>
          </w:p>
        </w:tc>
        <w:tc>
          <w:tcPr>
            <w:tcW w:w="0" w:type="auto"/>
          </w:tcPr>
          <w:p w14:paraId="49115E40" w14:textId="77777777" w:rsidR="008073C7" w:rsidRDefault="001D15AC">
            <w:hyperlink r:id="rId23" w:anchor="12e">
              <w:r>
                <w:rPr>
                  <w:rStyle w:val="Hyperlink"/>
                </w:rPr>
                <w:t>#12e</w:t>
              </w:r>
            </w:hyperlink>
          </w:p>
        </w:tc>
        <w:tc>
          <w:tcPr>
            <w:tcW w:w="0" w:type="auto"/>
          </w:tcPr>
          <w:p w14:paraId="3A5994C4" w14:textId="77777777" w:rsidR="008073C7" w:rsidRDefault="001D15AC">
            <w:r>
              <w:t>Describe any sensitivity analyses</w:t>
            </w:r>
          </w:p>
        </w:tc>
        <w:tc>
          <w:tcPr>
            <w:tcW w:w="0" w:type="auto"/>
          </w:tcPr>
          <w:p w14:paraId="19AD030A" w14:textId="77777777" w:rsidR="008073C7" w:rsidRDefault="001D15AC">
            <w:pPr>
              <w:jc w:val="right"/>
            </w:pPr>
            <w:r>
              <w:t>5</w:t>
            </w:r>
          </w:p>
        </w:tc>
      </w:tr>
      <w:tr w:rsidR="008073C7" w14:paraId="6C83BAD3" w14:textId="77777777">
        <w:tc>
          <w:tcPr>
            <w:tcW w:w="0" w:type="auto"/>
          </w:tcPr>
          <w:p w14:paraId="2DAE70C4" w14:textId="77777777" w:rsidR="008073C7" w:rsidRDefault="001D15AC">
            <w:r>
              <w:rPr>
                <w:b/>
              </w:rPr>
              <w:t>Result</w:t>
            </w:r>
            <w:r>
              <w:rPr>
                <w:b/>
              </w:rPr>
              <w:t>s</w:t>
            </w:r>
          </w:p>
        </w:tc>
        <w:tc>
          <w:tcPr>
            <w:tcW w:w="0" w:type="auto"/>
          </w:tcPr>
          <w:p w14:paraId="1828D50A" w14:textId="77777777" w:rsidR="008073C7" w:rsidRDefault="008073C7"/>
        </w:tc>
        <w:tc>
          <w:tcPr>
            <w:tcW w:w="0" w:type="auto"/>
          </w:tcPr>
          <w:p w14:paraId="71819F32" w14:textId="77777777" w:rsidR="008073C7" w:rsidRDefault="008073C7"/>
        </w:tc>
        <w:tc>
          <w:tcPr>
            <w:tcW w:w="0" w:type="auto"/>
          </w:tcPr>
          <w:p w14:paraId="14C534B5" w14:textId="77777777" w:rsidR="008073C7" w:rsidRDefault="008073C7"/>
        </w:tc>
      </w:tr>
      <w:tr w:rsidR="008073C7" w14:paraId="2CBB168B" w14:textId="77777777">
        <w:tc>
          <w:tcPr>
            <w:tcW w:w="0" w:type="auto"/>
          </w:tcPr>
          <w:p w14:paraId="14A31DE7" w14:textId="77777777" w:rsidR="008073C7" w:rsidRDefault="001D15AC">
            <w:r>
              <w:t>Participants</w:t>
            </w:r>
          </w:p>
        </w:tc>
        <w:tc>
          <w:tcPr>
            <w:tcW w:w="0" w:type="auto"/>
          </w:tcPr>
          <w:p w14:paraId="50BED419" w14:textId="77777777" w:rsidR="008073C7" w:rsidRDefault="001D15AC">
            <w:hyperlink r:id="rId24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43DBB13A" w14:textId="77777777" w:rsidR="008073C7" w:rsidRDefault="001D15AC">
            <w:r>
              <w:t>Report numbers of individuals at each stage of study—eg numbers potentially eligible, examined for eligibility, confirmed elig</w:t>
            </w:r>
            <w:r>
              <w:t>ible, included in the study, completing follow-up, and analysed. Give information separately for for exposed and unexposed groups if applicable.</w:t>
            </w:r>
          </w:p>
        </w:tc>
        <w:tc>
          <w:tcPr>
            <w:tcW w:w="0" w:type="auto"/>
          </w:tcPr>
          <w:p w14:paraId="5E2AD85B" w14:textId="77777777" w:rsidR="008073C7" w:rsidRDefault="001D15AC">
            <w:pPr>
              <w:jc w:val="right"/>
            </w:pPr>
            <w:r>
              <w:t>16</w:t>
            </w:r>
          </w:p>
        </w:tc>
      </w:tr>
      <w:tr w:rsidR="008073C7" w14:paraId="67F8EEED" w14:textId="77777777">
        <w:tc>
          <w:tcPr>
            <w:tcW w:w="0" w:type="auto"/>
          </w:tcPr>
          <w:p w14:paraId="205C9329" w14:textId="77777777" w:rsidR="008073C7" w:rsidRDefault="001D15AC">
            <w:r>
              <w:t>Participants</w:t>
            </w:r>
          </w:p>
        </w:tc>
        <w:tc>
          <w:tcPr>
            <w:tcW w:w="0" w:type="auto"/>
          </w:tcPr>
          <w:p w14:paraId="1A865C5F" w14:textId="77777777" w:rsidR="008073C7" w:rsidRDefault="001D15AC">
            <w:hyperlink r:id="rId25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2F925F23" w14:textId="77777777" w:rsidR="008073C7" w:rsidRDefault="001D15AC">
            <w:r>
              <w:t>Give reasons for non-participation at each stage</w:t>
            </w:r>
          </w:p>
        </w:tc>
        <w:tc>
          <w:tcPr>
            <w:tcW w:w="0" w:type="auto"/>
          </w:tcPr>
          <w:p w14:paraId="1D588527" w14:textId="77777777" w:rsidR="008073C7" w:rsidRDefault="001D15AC">
            <w:pPr>
              <w:jc w:val="right"/>
            </w:pPr>
            <w:r>
              <w:t>16</w:t>
            </w:r>
          </w:p>
        </w:tc>
      </w:tr>
      <w:tr w:rsidR="008073C7" w14:paraId="3F672AEE" w14:textId="77777777">
        <w:tc>
          <w:tcPr>
            <w:tcW w:w="0" w:type="auto"/>
          </w:tcPr>
          <w:p w14:paraId="53F2D80F" w14:textId="77777777" w:rsidR="008073C7" w:rsidRDefault="001D15AC">
            <w:r>
              <w:t>Participants</w:t>
            </w:r>
          </w:p>
        </w:tc>
        <w:tc>
          <w:tcPr>
            <w:tcW w:w="0" w:type="auto"/>
          </w:tcPr>
          <w:p w14:paraId="265788C0" w14:textId="77777777" w:rsidR="008073C7" w:rsidRDefault="001D15AC">
            <w:hyperlink r:id="rId26" w:anchor="13c">
              <w:r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0725E44D" w14:textId="77777777" w:rsidR="008073C7" w:rsidRDefault="001D15AC">
            <w:r>
              <w:t>Consider use of a flow diagram</w:t>
            </w:r>
          </w:p>
        </w:tc>
        <w:tc>
          <w:tcPr>
            <w:tcW w:w="0" w:type="auto"/>
          </w:tcPr>
          <w:p w14:paraId="53B41A70" w14:textId="77777777" w:rsidR="008073C7" w:rsidRDefault="001D15AC">
            <w:pPr>
              <w:jc w:val="right"/>
            </w:pPr>
            <w:r>
              <w:t>n/a</w:t>
            </w:r>
          </w:p>
        </w:tc>
      </w:tr>
      <w:tr w:rsidR="008073C7" w14:paraId="0D121EE3" w14:textId="77777777">
        <w:tc>
          <w:tcPr>
            <w:tcW w:w="0" w:type="auto"/>
          </w:tcPr>
          <w:p w14:paraId="73E6CA0B" w14:textId="77777777" w:rsidR="008073C7" w:rsidRDefault="001D15AC">
            <w:r>
              <w:t>Descriptive data</w:t>
            </w:r>
          </w:p>
        </w:tc>
        <w:tc>
          <w:tcPr>
            <w:tcW w:w="0" w:type="auto"/>
          </w:tcPr>
          <w:p w14:paraId="77E2032D" w14:textId="77777777" w:rsidR="008073C7" w:rsidRDefault="001D15AC">
            <w:hyperlink r:id="rId27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34A0C6DD" w14:textId="77777777" w:rsidR="008073C7" w:rsidRDefault="001D15AC">
            <w:r>
              <w:t>Give characteristics of study participants (eg demographic, clinical, social) and information on exposures and potential confounders. Give information separately for exposed and unexposed groups if applicable.</w:t>
            </w:r>
          </w:p>
        </w:tc>
        <w:tc>
          <w:tcPr>
            <w:tcW w:w="0" w:type="auto"/>
          </w:tcPr>
          <w:p w14:paraId="16F9ED52" w14:textId="77777777" w:rsidR="008073C7" w:rsidRDefault="001D15AC">
            <w:pPr>
              <w:jc w:val="right"/>
            </w:pPr>
            <w:r>
              <w:t>17</w:t>
            </w:r>
          </w:p>
        </w:tc>
      </w:tr>
      <w:tr w:rsidR="008073C7" w14:paraId="2B9F7012" w14:textId="77777777">
        <w:tc>
          <w:tcPr>
            <w:tcW w:w="0" w:type="auto"/>
          </w:tcPr>
          <w:p w14:paraId="0B379182" w14:textId="77777777" w:rsidR="008073C7" w:rsidRDefault="001D15AC">
            <w:r>
              <w:t>Descriptive data</w:t>
            </w:r>
          </w:p>
        </w:tc>
        <w:tc>
          <w:tcPr>
            <w:tcW w:w="0" w:type="auto"/>
          </w:tcPr>
          <w:p w14:paraId="6DD5CDB0" w14:textId="77777777" w:rsidR="008073C7" w:rsidRDefault="001D15AC">
            <w:hyperlink r:id="rId28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3E40D23F" w14:textId="77777777" w:rsidR="008073C7" w:rsidRDefault="001D15AC">
            <w:r>
              <w:t xml:space="preserve">Indicate number of participants with missing data for each </w:t>
            </w:r>
            <w:r>
              <w:lastRenderedPageBreak/>
              <w:t>variable of interest</w:t>
            </w:r>
          </w:p>
        </w:tc>
        <w:tc>
          <w:tcPr>
            <w:tcW w:w="0" w:type="auto"/>
          </w:tcPr>
          <w:p w14:paraId="57CE97B9" w14:textId="77777777" w:rsidR="008073C7" w:rsidRDefault="001D15AC">
            <w:pPr>
              <w:jc w:val="right"/>
            </w:pPr>
            <w:r>
              <w:lastRenderedPageBreak/>
              <w:t>n/a</w:t>
            </w:r>
          </w:p>
        </w:tc>
      </w:tr>
      <w:tr w:rsidR="008073C7" w14:paraId="4FB6B496" w14:textId="77777777">
        <w:tc>
          <w:tcPr>
            <w:tcW w:w="0" w:type="auto"/>
          </w:tcPr>
          <w:p w14:paraId="1E9B308B" w14:textId="77777777" w:rsidR="008073C7" w:rsidRDefault="001D15AC">
            <w:r>
              <w:t>Outcome data</w:t>
            </w:r>
          </w:p>
        </w:tc>
        <w:tc>
          <w:tcPr>
            <w:tcW w:w="0" w:type="auto"/>
          </w:tcPr>
          <w:p w14:paraId="42A1FB58" w14:textId="77777777" w:rsidR="008073C7" w:rsidRDefault="001D15AC">
            <w:hyperlink r:id="rId29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5B34374F" w14:textId="77777777" w:rsidR="008073C7" w:rsidRDefault="001D15AC">
            <w:r>
              <w:t>Report numbers of outcome events or summary measures. Give information separately for exposed and unexposed groups if applicable.</w:t>
            </w:r>
          </w:p>
        </w:tc>
        <w:tc>
          <w:tcPr>
            <w:tcW w:w="0" w:type="auto"/>
          </w:tcPr>
          <w:p w14:paraId="7D3AB174" w14:textId="77777777" w:rsidR="008073C7" w:rsidRDefault="001D15AC">
            <w:pPr>
              <w:jc w:val="right"/>
            </w:pPr>
            <w:r>
              <w:t>16</w:t>
            </w:r>
          </w:p>
        </w:tc>
      </w:tr>
      <w:tr w:rsidR="008073C7" w14:paraId="2AAAEC2A" w14:textId="77777777">
        <w:tc>
          <w:tcPr>
            <w:tcW w:w="0" w:type="auto"/>
          </w:tcPr>
          <w:p w14:paraId="2F3ACBAA" w14:textId="77777777" w:rsidR="008073C7" w:rsidRDefault="001D15AC">
            <w:r>
              <w:t>Main results</w:t>
            </w:r>
          </w:p>
        </w:tc>
        <w:tc>
          <w:tcPr>
            <w:tcW w:w="0" w:type="auto"/>
          </w:tcPr>
          <w:p w14:paraId="7DA4052E" w14:textId="77777777" w:rsidR="008073C7" w:rsidRDefault="001D15AC">
            <w:hyperlink r:id="rId30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1867C068" w14:textId="77777777" w:rsidR="008073C7" w:rsidRDefault="001D15AC">
            <w:r>
              <w:t>Give unadjusted estimates and, if applicable, confounder-adjusted estimates and their precision (eg, 95% confidence interval). Make clear which con</w:t>
            </w:r>
            <w:r>
              <w:t>founders were adjusted for and why they were included</w:t>
            </w:r>
          </w:p>
        </w:tc>
        <w:tc>
          <w:tcPr>
            <w:tcW w:w="0" w:type="auto"/>
          </w:tcPr>
          <w:p w14:paraId="5F4D11A6" w14:textId="77777777" w:rsidR="008073C7" w:rsidRDefault="001D15AC">
            <w:pPr>
              <w:jc w:val="right"/>
            </w:pPr>
            <w:r>
              <w:t>6,16</w:t>
            </w:r>
          </w:p>
        </w:tc>
      </w:tr>
      <w:tr w:rsidR="008073C7" w14:paraId="523CA0FD" w14:textId="77777777">
        <w:tc>
          <w:tcPr>
            <w:tcW w:w="0" w:type="auto"/>
          </w:tcPr>
          <w:p w14:paraId="7A32DF72" w14:textId="77777777" w:rsidR="008073C7" w:rsidRDefault="001D15AC">
            <w:r>
              <w:t>Main results</w:t>
            </w:r>
          </w:p>
        </w:tc>
        <w:tc>
          <w:tcPr>
            <w:tcW w:w="0" w:type="auto"/>
          </w:tcPr>
          <w:p w14:paraId="0CB3109A" w14:textId="77777777" w:rsidR="008073C7" w:rsidRDefault="001D15AC">
            <w:hyperlink r:id="rId31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4C90A4E8" w14:textId="77777777" w:rsidR="008073C7" w:rsidRDefault="001D15AC">
            <w:r>
              <w:t>Report category boundaries when continuous variables were categorized</w:t>
            </w:r>
          </w:p>
        </w:tc>
        <w:tc>
          <w:tcPr>
            <w:tcW w:w="0" w:type="auto"/>
          </w:tcPr>
          <w:p w14:paraId="641344A0" w14:textId="77777777" w:rsidR="008073C7" w:rsidRDefault="001D15AC">
            <w:pPr>
              <w:jc w:val="right"/>
            </w:pPr>
            <w:r>
              <w:t>8</w:t>
            </w:r>
          </w:p>
        </w:tc>
      </w:tr>
      <w:tr w:rsidR="008073C7" w14:paraId="77D2ED50" w14:textId="77777777">
        <w:tc>
          <w:tcPr>
            <w:tcW w:w="0" w:type="auto"/>
          </w:tcPr>
          <w:p w14:paraId="7AF8F534" w14:textId="77777777" w:rsidR="008073C7" w:rsidRDefault="001D15AC">
            <w:r>
              <w:t>Main results</w:t>
            </w:r>
          </w:p>
        </w:tc>
        <w:tc>
          <w:tcPr>
            <w:tcW w:w="0" w:type="auto"/>
          </w:tcPr>
          <w:p w14:paraId="3BE3D04A" w14:textId="77777777" w:rsidR="008073C7" w:rsidRDefault="001D15AC">
            <w:hyperlink r:id="rId32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2DBA7F3A" w14:textId="77777777" w:rsidR="008073C7" w:rsidRDefault="001D15AC">
            <w:r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66AF8D77" w14:textId="77777777" w:rsidR="008073C7" w:rsidRDefault="001D15AC">
            <w:pPr>
              <w:jc w:val="right"/>
            </w:pPr>
            <w:r>
              <w:t>n/a</w:t>
            </w:r>
          </w:p>
        </w:tc>
      </w:tr>
      <w:tr w:rsidR="008073C7" w14:paraId="3682BB29" w14:textId="77777777">
        <w:tc>
          <w:tcPr>
            <w:tcW w:w="0" w:type="auto"/>
          </w:tcPr>
          <w:p w14:paraId="71E70328" w14:textId="77777777" w:rsidR="008073C7" w:rsidRDefault="001D15AC">
            <w:r>
              <w:t>Other analyses</w:t>
            </w:r>
          </w:p>
        </w:tc>
        <w:tc>
          <w:tcPr>
            <w:tcW w:w="0" w:type="auto"/>
          </w:tcPr>
          <w:p w14:paraId="4671015A" w14:textId="77777777" w:rsidR="008073C7" w:rsidRDefault="001D15AC">
            <w:hyperlink r:id="rId33" w:anchor="17">
              <w:r>
                <w:rPr>
                  <w:rStyle w:val="Hyperlink"/>
                </w:rPr>
                <w:t>#17</w:t>
              </w:r>
            </w:hyperlink>
          </w:p>
        </w:tc>
        <w:tc>
          <w:tcPr>
            <w:tcW w:w="0" w:type="auto"/>
          </w:tcPr>
          <w:p w14:paraId="784DC238" w14:textId="77777777" w:rsidR="008073C7" w:rsidRDefault="001D15AC">
            <w:r>
              <w:t>Report other analyses done—e.g., analyses of subgroups and interactions, and sensitivity analyses</w:t>
            </w:r>
          </w:p>
        </w:tc>
        <w:tc>
          <w:tcPr>
            <w:tcW w:w="0" w:type="auto"/>
          </w:tcPr>
          <w:p w14:paraId="5A20C718" w14:textId="77777777" w:rsidR="008073C7" w:rsidRDefault="001D15AC">
            <w:pPr>
              <w:jc w:val="right"/>
            </w:pPr>
            <w:r>
              <w:t>7-8,10-11, 18-20</w:t>
            </w:r>
          </w:p>
        </w:tc>
      </w:tr>
      <w:tr w:rsidR="008073C7" w14:paraId="71041962" w14:textId="77777777">
        <w:tc>
          <w:tcPr>
            <w:tcW w:w="0" w:type="auto"/>
          </w:tcPr>
          <w:p w14:paraId="5052ECC2" w14:textId="77777777" w:rsidR="008073C7" w:rsidRDefault="001D15AC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1851B8A7" w14:textId="77777777" w:rsidR="008073C7" w:rsidRDefault="008073C7"/>
        </w:tc>
        <w:tc>
          <w:tcPr>
            <w:tcW w:w="0" w:type="auto"/>
          </w:tcPr>
          <w:p w14:paraId="1225A0E8" w14:textId="77777777" w:rsidR="008073C7" w:rsidRDefault="008073C7"/>
        </w:tc>
        <w:tc>
          <w:tcPr>
            <w:tcW w:w="0" w:type="auto"/>
          </w:tcPr>
          <w:p w14:paraId="489AADA3" w14:textId="77777777" w:rsidR="008073C7" w:rsidRDefault="008073C7"/>
        </w:tc>
      </w:tr>
      <w:tr w:rsidR="008073C7" w14:paraId="34FAF77F" w14:textId="77777777">
        <w:tc>
          <w:tcPr>
            <w:tcW w:w="0" w:type="auto"/>
          </w:tcPr>
          <w:p w14:paraId="454EB645" w14:textId="77777777" w:rsidR="008073C7" w:rsidRDefault="001D15AC">
            <w:r>
              <w:t>Key results</w:t>
            </w:r>
          </w:p>
        </w:tc>
        <w:tc>
          <w:tcPr>
            <w:tcW w:w="0" w:type="auto"/>
          </w:tcPr>
          <w:p w14:paraId="77B33DAB" w14:textId="77777777" w:rsidR="008073C7" w:rsidRDefault="001D15AC">
            <w:hyperlink r:id="rId34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3251C9B3" w14:textId="77777777" w:rsidR="008073C7" w:rsidRDefault="001D15AC">
            <w:r>
              <w:t>Summarise key results with reference to study objectives</w:t>
            </w:r>
          </w:p>
        </w:tc>
        <w:tc>
          <w:tcPr>
            <w:tcW w:w="0" w:type="auto"/>
          </w:tcPr>
          <w:p w14:paraId="06B3A62E" w14:textId="77777777" w:rsidR="008073C7" w:rsidRDefault="001D15AC">
            <w:pPr>
              <w:jc w:val="right"/>
            </w:pPr>
            <w:r>
              <w:t>9</w:t>
            </w:r>
          </w:p>
        </w:tc>
      </w:tr>
      <w:tr w:rsidR="008073C7" w14:paraId="2394AED5" w14:textId="77777777">
        <w:tc>
          <w:tcPr>
            <w:tcW w:w="0" w:type="auto"/>
          </w:tcPr>
          <w:p w14:paraId="1AF5933D" w14:textId="77777777" w:rsidR="008073C7" w:rsidRDefault="001D15AC">
            <w:r>
              <w:t>Limitations</w:t>
            </w:r>
          </w:p>
        </w:tc>
        <w:tc>
          <w:tcPr>
            <w:tcW w:w="0" w:type="auto"/>
          </w:tcPr>
          <w:p w14:paraId="5A1E454E" w14:textId="77777777" w:rsidR="008073C7" w:rsidRDefault="001D15AC">
            <w:hyperlink r:id="rId35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56559960" w14:textId="77777777" w:rsidR="008073C7" w:rsidRDefault="001D15AC"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</w:tcPr>
          <w:p w14:paraId="2CE9E220" w14:textId="77777777" w:rsidR="008073C7" w:rsidRDefault="001D15AC">
            <w:pPr>
              <w:jc w:val="right"/>
            </w:pPr>
            <w:r>
              <w:t>10-11</w:t>
            </w:r>
          </w:p>
        </w:tc>
      </w:tr>
      <w:tr w:rsidR="008073C7" w14:paraId="1BE094F2" w14:textId="77777777">
        <w:tc>
          <w:tcPr>
            <w:tcW w:w="0" w:type="auto"/>
          </w:tcPr>
          <w:p w14:paraId="1A03E69E" w14:textId="77777777" w:rsidR="008073C7" w:rsidRDefault="001D15AC">
            <w:r>
              <w:t>Interpretation</w:t>
            </w:r>
          </w:p>
        </w:tc>
        <w:tc>
          <w:tcPr>
            <w:tcW w:w="0" w:type="auto"/>
          </w:tcPr>
          <w:p w14:paraId="22B2E895" w14:textId="77777777" w:rsidR="008073C7" w:rsidRDefault="001D15AC">
            <w:hyperlink r:id="rId36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449163E9" w14:textId="77777777" w:rsidR="008073C7" w:rsidRDefault="001D15AC"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0" w:type="auto"/>
          </w:tcPr>
          <w:p w14:paraId="18B2BBF0" w14:textId="77777777" w:rsidR="008073C7" w:rsidRDefault="001D15AC">
            <w:pPr>
              <w:jc w:val="right"/>
            </w:pPr>
            <w:r>
              <w:t>11</w:t>
            </w:r>
          </w:p>
        </w:tc>
      </w:tr>
      <w:tr w:rsidR="008073C7" w14:paraId="67849848" w14:textId="77777777">
        <w:tc>
          <w:tcPr>
            <w:tcW w:w="0" w:type="auto"/>
          </w:tcPr>
          <w:p w14:paraId="11BEC895" w14:textId="77777777" w:rsidR="008073C7" w:rsidRDefault="001D15AC">
            <w:r>
              <w:t>Generalisability</w:t>
            </w:r>
          </w:p>
        </w:tc>
        <w:tc>
          <w:tcPr>
            <w:tcW w:w="0" w:type="auto"/>
          </w:tcPr>
          <w:p w14:paraId="5F21A63D" w14:textId="77777777" w:rsidR="008073C7" w:rsidRDefault="001D15AC">
            <w:hyperlink r:id="rId37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28F34F26" w14:textId="77777777" w:rsidR="008073C7" w:rsidRDefault="001D15AC">
            <w:r>
              <w:t>Discuss the generalisability (external validity) of the study results</w:t>
            </w:r>
          </w:p>
        </w:tc>
        <w:tc>
          <w:tcPr>
            <w:tcW w:w="0" w:type="auto"/>
          </w:tcPr>
          <w:p w14:paraId="1930283E" w14:textId="77777777" w:rsidR="008073C7" w:rsidRDefault="001D15AC">
            <w:pPr>
              <w:jc w:val="right"/>
            </w:pPr>
            <w:r>
              <w:t>10-11</w:t>
            </w:r>
          </w:p>
        </w:tc>
      </w:tr>
      <w:tr w:rsidR="008073C7" w14:paraId="1AEBC841" w14:textId="77777777">
        <w:tc>
          <w:tcPr>
            <w:tcW w:w="0" w:type="auto"/>
          </w:tcPr>
          <w:p w14:paraId="64D2E01D" w14:textId="77777777" w:rsidR="008073C7" w:rsidRDefault="001D15AC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08ECB033" w14:textId="77777777" w:rsidR="008073C7" w:rsidRDefault="008073C7"/>
        </w:tc>
        <w:tc>
          <w:tcPr>
            <w:tcW w:w="0" w:type="auto"/>
          </w:tcPr>
          <w:p w14:paraId="7B304B12" w14:textId="77777777" w:rsidR="008073C7" w:rsidRDefault="008073C7"/>
        </w:tc>
        <w:tc>
          <w:tcPr>
            <w:tcW w:w="0" w:type="auto"/>
          </w:tcPr>
          <w:p w14:paraId="06BCFABD" w14:textId="77777777" w:rsidR="008073C7" w:rsidRDefault="008073C7"/>
        </w:tc>
      </w:tr>
      <w:tr w:rsidR="008073C7" w14:paraId="5287593E" w14:textId="77777777">
        <w:tc>
          <w:tcPr>
            <w:tcW w:w="0" w:type="auto"/>
          </w:tcPr>
          <w:p w14:paraId="626E23CD" w14:textId="77777777" w:rsidR="008073C7" w:rsidRDefault="001D15AC">
            <w:r>
              <w:t>Funding</w:t>
            </w:r>
          </w:p>
        </w:tc>
        <w:tc>
          <w:tcPr>
            <w:tcW w:w="0" w:type="auto"/>
          </w:tcPr>
          <w:p w14:paraId="36606689" w14:textId="77777777" w:rsidR="008073C7" w:rsidRDefault="001D15AC">
            <w:hyperlink r:id="rId38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2B4A614D" w14:textId="77777777" w:rsidR="008073C7" w:rsidRDefault="001D15AC">
            <w:r>
              <w:t xml:space="preserve">Give the source of funding and the role of the funders for the present study and, if applicable, for the original study on which the present article </w:t>
            </w:r>
            <w:r>
              <w:t>is based</w:t>
            </w:r>
          </w:p>
        </w:tc>
        <w:tc>
          <w:tcPr>
            <w:tcW w:w="0" w:type="auto"/>
          </w:tcPr>
          <w:p w14:paraId="5F837E0B" w14:textId="77777777" w:rsidR="008073C7" w:rsidRDefault="001D15AC">
            <w:pPr>
              <w:jc w:val="right"/>
            </w:pPr>
            <w:r>
              <w:t>12</w:t>
            </w:r>
          </w:p>
        </w:tc>
      </w:tr>
    </w:tbl>
    <w:p w14:paraId="2D7772EC" w14:textId="77777777" w:rsidR="008073C7" w:rsidRDefault="001D15AC">
      <w:r>
        <w:t>Notes:</w:t>
      </w:r>
    </w:p>
    <w:p w14:paraId="5A808194" w14:textId="77777777" w:rsidR="008073C7" w:rsidRDefault="001D15AC">
      <w:pPr>
        <w:numPr>
          <w:ilvl w:val="0"/>
          <w:numId w:val="3"/>
        </w:numPr>
      </w:pPr>
      <w:r>
        <w:lastRenderedPageBreak/>
        <w:t xml:space="preserve">17: 7-8,10-11, 18-20 </w:t>
      </w:r>
      <w:r>
        <w:t xml:space="preserve">The STROBE checklist is distributed under the terms of the Creative Commons Attribution License CC-BY. This checklist was completed on 22. June 2021 using </w:t>
      </w:r>
      <w:hyperlink r:id="rId39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0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1">
        <w:r>
          <w:rPr>
            <w:rStyle w:val="Hyperlink"/>
          </w:rPr>
          <w:t>Penelope.ai</w:t>
        </w:r>
      </w:hyperlink>
    </w:p>
    <w:sectPr w:rsidR="008073C7" w:rsidSect="00F850B0">
      <w:headerReference w:type="even" r:id="rId42"/>
      <w:headerReference w:type="default" r:id="rId43"/>
      <w:footerReference w:type="even" r:id="rId44"/>
      <w:footerReference w:type="default" r:id="rId45"/>
      <w:headerReference w:type="first" r:id="rId46"/>
      <w:footerReference w:type="first" r:id="rId4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71E50A" w14:textId="77777777" w:rsidR="00000000" w:rsidRDefault="001D15AC">
      <w:pPr>
        <w:spacing w:before="0" w:line="240" w:lineRule="auto"/>
      </w:pPr>
      <w:r>
        <w:separator/>
      </w:r>
    </w:p>
  </w:endnote>
  <w:endnote w:type="continuationSeparator" w:id="0">
    <w:p w14:paraId="19B73D3F" w14:textId="77777777" w:rsidR="00000000" w:rsidRDefault="001D15A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B43CCB" w14:textId="77777777" w:rsidR="007F6005" w:rsidRDefault="007F60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EC5D7" w14:textId="77777777" w:rsidR="007F6005" w:rsidRDefault="007F60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70FA9" w14:textId="77777777" w:rsidR="007F6005" w:rsidRDefault="007F60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7ED4D" w14:textId="77777777" w:rsidR="008073C7" w:rsidRDefault="001D15AC">
      <w:r>
        <w:separator/>
      </w:r>
    </w:p>
  </w:footnote>
  <w:footnote w:type="continuationSeparator" w:id="0">
    <w:p w14:paraId="28CA74E4" w14:textId="77777777" w:rsidR="008073C7" w:rsidRDefault="001D15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DF1FF7" w14:textId="77777777" w:rsidR="007F6005" w:rsidRDefault="007F60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EF4966" w14:textId="77777777" w:rsidR="007F6005" w:rsidRDefault="007F60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622C8C" w14:textId="2305397D" w:rsidR="00C150C8" w:rsidRDefault="001D15AC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8D8D52" wp14:editId="0EFD35CA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1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F115B27" id="Rectangle 4" o:spid="_x0000_s1026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88C2FF2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3F095BF"/>
    <w:multiLevelType w:val="multilevel"/>
    <w:tmpl w:val="B484DD8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6EC20D0E"/>
    <w:multiLevelType w:val="multilevel"/>
    <w:tmpl w:val="22A466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D15AC"/>
    <w:rsid w:val="004E29B3"/>
    <w:rsid w:val="00590D07"/>
    <w:rsid w:val="00784D58"/>
    <w:rsid w:val="007F6005"/>
    <w:rsid w:val="008073C7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EEC04BE"/>
  <w15:docId w15:val="{5039D0B5-4824-4301-8986-71941E184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robe-cross-sectional/info/" TargetMode="External"/><Relationship Id="rId18" Type="http://schemas.openxmlformats.org/officeDocument/2006/relationships/hyperlink" Target="https://www.goodreports.org/reporting-checklists/strobe-cross-sectional/info/" TargetMode="External"/><Relationship Id="rId26" Type="http://schemas.openxmlformats.org/officeDocument/2006/relationships/hyperlink" Target="https://www.goodreports.org/reporting-checklists/strobe-cross-sectional/info/" TargetMode="External"/><Relationship Id="rId39" Type="http://schemas.openxmlformats.org/officeDocument/2006/relationships/hyperlink" Target="https://www.goodreports.org/" TargetMode="External"/><Relationship Id="rId21" Type="http://schemas.openxmlformats.org/officeDocument/2006/relationships/hyperlink" Target="https://www.goodreports.org/reporting-checklists/strobe-cross-sectional/info/" TargetMode="External"/><Relationship Id="rId34" Type="http://schemas.openxmlformats.org/officeDocument/2006/relationships/hyperlink" Target="https://www.goodreports.org/reporting-checklists/strobe-cross-sectional/info/" TargetMode="External"/><Relationship Id="rId42" Type="http://schemas.openxmlformats.org/officeDocument/2006/relationships/header" Target="header1.xml"/><Relationship Id="rId47" Type="http://schemas.openxmlformats.org/officeDocument/2006/relationships/footer" Target="footer3.xml"/><Relationship Id="rId7" Type="http://schemas.openxmlformats.org/officeDocument/2006/relationships/hyperlink" Target="https://www.goodreports.org/reporting-checklists/strobe-cross-sectional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robe-cross-sectional/info/" TargetMode="External"/><Relationship Id="rId29" Type="http://schemas.openxmlformats.org/officeDocument/2006/relationships/hyperlink" Target="https://www.goodreports.org/reporting-checklists/strobe-cross-sectional/info/" TargetMode="External"/><Relationship Id="rId11" Type="http://schemas.openxmlformats.org/officeDocument/2006/relationships/hyperlink" Target="https://www.goodreports.org/reporting-checklists/strobe-cross-sectional/info/" TargetMode="External"/><Relationship Id="rId24" Type="http://schemas.openxmlformats.org/officeDocument/2006/relationships/hyperlink" Target="https://www.goodreports.org/reporting-checklists/strobe-cross-sectional/info/" TargetMode="External"/><Relationship Id="rId32" Type="http://schemas.openxmlformats.org/officeDocument/2006/relationships/hyperlink" Target="https://www.goodreports.org/reporting-checklists/strobe-cross-sectional/info/" TargetMode="External"/><Relationship Id="rId37" Type="http://schemas.openxmlformats.org/officeDocument/2006/relationships/hyperlink" Target="https://www.goodreports.org/reporting-checklists/strobe-cross-sectional/info/" TargetMode="External"/><Relationship Id="rId40" Type="http://schemas.openxmlformats.org/officeDocument/2006/relationships/hyperlink" Target="https://www.equator-network.org" TargetMode="External"/><Relationship Id="rId45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trobe-cross-sectional/info/" TargetMode="External"/><Relationship Id="rId23" Type="http://schemas.openxmlformats.org/officeDocument/2006/relationships/hyperlink" Target="https://www.goodreports.org/reporting-checklists/strobe-cross-sectional/info/" TargetMode="External"/><Relationship Id="rId28" Type="http://schemas.openxmlformats.org/officeDocument/2006/relationships/hyperlink" Target="https://www.goodreports.org/reporting-checklists/strobe-cross-sectional/info/" TargetMode="External"/><Relationship Id="rId36" Type="http://schemas.openxmlformats.org/officeDocument/2006/relationships/hyperlink" Target="https://www.goodreports.org/reporting-checklists/strobe-cross-sectional/info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goodreports.org/reporting-checklists/strobe-cross-sectional/info/" TargetMode="External"/><Relationship Id="rId19" Type="http://schemas.openxmlformats.org/officeDocument/2006/relationships/hyperlink" Target="https://www.goodreports.org/reporting-checklists/strobe-cross-sectional/info/" TargetMode="External"/><Relationship Id="rId31" Type="http://schemas.openxmlformats.org/officeDocument/2006/relationships/hyperlink" Target="https://www.goodreports.org/reporting-checklists/strobe-cross-sectional/info/" TargetMode="External"/><Relationship Id="rId44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robe-cross-sectional/info/" TargetMode="External"/><Relationship Id="rId14" Type="http://schemas.openxmlformats.org/officeDocument/2006/relationships/hyperlink" Target="https://www.goodreports.org/reporting-checklists/strobe-cross-sectional/info/" TargetMode="External"/><Relationship Id="rId22" Type="http://schemas.openxmlformats.org/officeDocument/2006/relationships/hyperlink" Target="https://www.goodreports.org/reporting-checklists/strobe-cross-sectional/info/" TargetMode="External"/><Relationship Id="rId27" Type="http://schemas.openxmlformats.org/officeDocument/2006/relationships/hyperlink" Target="https://www.goodreports.org/reporting-checklists/strobe-cross-sectional/info/" TargetMode="External"/><Relationship Id="rId30" Type="http://schemas.openxmlformats.org/officeDocument/2006/relationships/hyperlink" Target="https://www.goodreports.org/reporting-checklists/strobe-cross-sectional/info/" TargetMode="External"/><Relationship Id="rId35" Type="http://schemas.openxmlformats.org/officeDocument/2006/relationships/hyperlink" Target="https://www.goodreports.org/reporting-checklists/strobe-cross-sectional/info/" TargetMode="External"/><Relationship Id="rId43" Type="http://schemas.openxmlformats.org/officeDocument/2006/relationships/header" Target="header2.xml"/><Relationship Id="rId48" Type="http://schemas.openxmlformats.org/officeDocument/2006/relationships/fontTable" Target="fontTable.xml"/><Relationship Id="rId8" Type="http://schemas.openxmlformats.org/officeDocument/2006/relationships/hyperlink" Target="https://www.goodreports.org/reporting-checklists/strobe-cross-sectional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trobe-cross-sectional/info/" TargetMode="External"/><Relationship Id="rId17" Type="http://schemas.openxmlformats.org/officeDocument/2006/relationships/hyperlink" Target="https://www.goodreports.org/reporting-checklists/strobe-cross-sectional/info/" TargetMode="External"/><Relationship Id="rId25" Type="http://schemas.openxmlformats.org/officeDocument/2006/relationships/hyperlink" Target="https://www.goodreports.org/reporting-checklists/strobe-cross-sectional/info/" TargetMode="External"/><Relationship Id="rId33" Type="http://schemas.openxmlformats.org/officeDocument/2006/relationships/hyperlink" Target="https://www.goodreports.org/reporting-checklists/strobe-cross-sectional/info/" TargetMode="External"/><Relationship Id="rId38" Type="http://schemas.openxmlformats.org/officeDocument/2006/relationships/hyperlink" Target="https://www.goodreports.org/reporting-checklists/strobe-cross-sectional/info/" TargetMode="External"/><Relationship Id="rId46" Type="http://schemas.openxmlformats.org/officeDocument/2006/relationships/header" Target="header3.xml"/><Relationship Id="rId20" Type="http://schemas.openxmlformats.org/officeDocument/2006/relationships/hyperlink" Target="https://www.goodreports.org/reporting-checklists/strobe-cross-sectional/info/" TargetMode="External"/><Relationship Id="rId41" Type="http://schemas.openxmlformats.org/officeDocument/2006/relationships/hyperlink" Target="https://www.penelope.ai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6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nick Markhof</dc:creator>
  <cp:lastModifiedBy>Yannick Markhof</cp:lastModifiedBy>
  <cp:revision>2</cp:revision>
  <dcterms:created xsi:type="dcterms:W3CDTF">2021-06-22T10:25:00Z</dcterms:created>
  <dcterms:modified xsi:type="dcterms:W3CDTF">2021-06-22T10:25:00Z</dcterms:modified>
</cp:coreProperties>
</file>